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707" w:rsidRPr="00A95C72" w:rsidRDefault="00D72707" w:rsidP="00D72707">
      <w:pPr>
        <w:pStyle w:val="tablecaption"/>
      </w:pPr>
      <w:r>
        <w:rPr>
          <w:rFonts w:ascii="Arial" w:hAnsi="Arial" w:cs="Arial"/>
        </w:rPr>
        <w:t>Table S3.</w:t>
      </w:r>
      <w:r w:rsidRPr="00A95C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A95C72">
        <w:rPr>
          <w:rFonts w:ascii="Arial" w:hAnsi="Arial" w:cs="Arial"/>
        </w:rPr>
        <w:t>rimers</w:t>
      </w:r>
      <w:r>
        <w:rPr>
          <w:rFonts w:ascii="Arial" w:hAnsi="Arial" w:cs="Arial"/>
        </w:rPr>
        <w:t xml:space="preserve"> for quantitative RT-PCR</w:t>
      </w:r>
      <w:bookmarkStart w:id="0" w:name="Line_manuscript_247"/>
      <w:bookmarkEnd w:id="0"/>
    </w:p>
    <w:tbl>
      <w:tblPr>
        <w:tblStyle w:val="TableGrid"/>
        <w:tblW w:w="95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7"/>
        <w:gridCol w:w="3944"/>
        <w:gridCol w:w="4165"/>
      </w:tblGrid>
      <w:tr w:rsidR="00D72707" w:rsidRPr="00A95C72" w:rsidTr="0085030F">
        <w:trPr>
          <w:tblHeader/>
        </w:trPr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bCs/>
                <w:sz w:val="22"/>
                <w:szCs w:val="22"/>
              </w:rPr>
              <w:t>Target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bCs/>
                <w:sz w:val="22"/>
                <w:szCs w:val="22"/>
              </w:rPr>
              <w:t>Forward primer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bCs/>
                <w:sz w:val="22"/>
                <w:szCs w:val="22"/>
              </w:rPr>
              <w:t>Reverse primer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ANKRD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TTTGGCAATTGTGGAGAA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GGCTGTGGATTCAAGCAT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AXIN2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GGAAACTGTTGACAGTGGA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CTGGATATCTCACTGTCGTTG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CTGF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TCCTGCAGGCTAGAGAAG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ATGCACTTTTTGCCCTTCT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CDH2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AGTCACCGTGGTCAAACCAA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TGCTGAATTCCCTTGGCTAA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TLA4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2362">
              <w:rPr>
                <w:rFonts w:ascii="Arial" w:hAnsi="Arial" w:cs="Arial"/>
                <w:sz w:val="22"/>
                <w:szCs w:val="22"/>
              </w:rPr>
              <w:t>TTCATCCCTGTCTTCTG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702362">
              <w:rPr>
                <w:rFonts w:ascii="Arial" w:hAnsi="Arial" w:cs="Arial"/>
                <w:sz w:val="22"/>
                <w:szCs w:val="22"/>
              </w:rPr>
              <w:t>AGTGGCTTTGCCTGGAG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CTNNB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GTTAAATTCTTGGCTATTACGA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CACCACTAGCCAGTATGATG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CYR6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GTCAAAGTTACCGGGCAG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GAGGCATCGAATCCCAGC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FN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AACTATGATGCCGACCAGAA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GTTGTGCAGATTTCCTCG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LATS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TCTGCACTGGCTTCAGAT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CCGCTCTAATGGCTTCAG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LATS2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ACATTCACTGGTGGGGACT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TGGGAGTAGGTGCCAAAA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EF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44AE8">
              <w:rPr>
                <w:rFonts w:ascii="Arial" w:hAnsi="Arial" w:cs="Arial"/>
                <w:sz w:val="22"/>
                <w:szCs w:val="22"/>
              </w:rPr>
              <w:t>TGCATCAGGTACAGGTCCAA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44AE8">
              <w:rPr>
                <w:rFonts w:ascii="Arial" w:hAnsi="Arial" w:cs="Arial"/>
                <w:sz w:val="22"/>
                <w:szCs w:val="22"/>
              </w:rPr>
              <w:t>TCTCCAGAAGAGGTCCTGGG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MITF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TTGTTATGCTGGAAATGCTAGA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GCTAAAGTGGTAGAAAGGTACTGC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MLANA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AGAAAAACTGTGAACCTGTGG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ACTGTTCTGCAGAGAGTTTCTCA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NKD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CCAAGAAGCAGCTGAAGTT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TCATACAGGGTGAAGGTCC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NOTUM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ACAGGGATCCTGTCCTCACA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TCCAAACATCACTGGAGC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P2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CACTGTCTTGTACCCTTGTG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GCGTTTGGAGTGGTAGAA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RPL19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ATGCCGGAAAAACACCTT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GGCTGTACCCTTCCGCT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SERPINE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TCCTGGTTCTGCCCAAG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GGTTCTCTAGGGGCTTCC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SMAD4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CTGTTCACAATGAGCTTG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CAATGGAACACCAATACTCAG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SMAD7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AGGGGGAACGAATTATCTG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CAGTAGAGCCTCCCCAC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sz w:val="22"/>
                <w:szCs w:val="22"/>
              </w:rPr>
              <w:t>SNAI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CTGCAGGACTCTAATCCAGA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ATCTCCGGAGGTGGGATG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NAI2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TGGTTGCTTCAAGGACACA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GTTGCAGTGAGGGCAAGAA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CF7L2 (TCF4)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F348C">
              <w:rPr>
                <w:rFonts w:ascii="Arial" w:hAnsi="Arial" w:cs="Arial"/>
                <w:sz w:val="22"/>
                <w:szCs w:val="22"/>
              </w:rPr>
              <w:t>TCCTTGAGGGCTTGTCTACT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8F348C">
              <w:rPr>
                <w:rFonts w:ascii="Arial" w:hAnsi="Arial" w:cs="Arial"/>
                <w:sz w:val="22"/>
                <w:szCs w:val="22"/>
              </w:rPr>
              <w:t>AAACGATTGAACACCAGATTGC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TAZ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ATCCCAGCCAAATCTCGT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TCTGCTGGCTCAGGGTAC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WIST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AAGGCATCACTATGGACTTTCTC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GCCAGTTTGATCCCAGTATTTT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YA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CTTCTTCAAGCCGCCGGAG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CAGTGTGCCAGGAGAAACAGC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5C72">
              <w:rPr>
                <w:rFonts w:ascii="Arial" w:hAnsi="Arial" w:cs="Arial"/>
                <w:b/>
                <w:bCs/>
                <w:sz w:val="22"/>
                <w:szCs w:val="22"/>
              </w:rPr>
              <w:t>ZEB1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GCCAACAGACCAGACAGTGTT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5C72">
              <w:rPr>
                <w:rFonts w:ascii="Arial" w:hAnsi="Arial" w:cs="Arial"/>
                <w:sz w:val="22"/>
                <w:szCs w:val="22"/>
              </w:rPr>
              <w:t>TCTTGCCCTTCCTTTCCTG</w:t>
            </w:r>
          </w:p>
        </w:tc>
      </w:tr>
      <w:tr w:rsidR="00D72707" w:rsidRPr="00A95C72" w:rsidTr="0085030F">
        <w:tc>
          <w:tcPr>
            <w:tcW w:w="1427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ZEB2</w:t>
            </w:r>
          </w:p>
        </w:tc>
        <w:tc>
          <w:tcPr>
            <w:tcW w:w="3944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CGATCCAGACCGCAATTAAC</w:t>
            </w:r>
          </w:p>
        </w:tc>
        <w:tc>
          <w:tcPr>
            <w:tcW w:w="4165" w:type="dxa"/>
            <w:vAlign w:val="center"/>
          </w:tcPr>
          <w:p w:rsidR="00D72707" w:rsidRPr="00A95C72" w:rsidRDefault="00D72707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C33C2">
              <w:rPr>
                <w:rFonts w:ascii="Arial" w:hAnsi="Arial" w:cs="Arial"/>
                <w:sz w:val="22"/>
                <w:szCs w:val="22"/>
              </w:rPr>
              <w:t>TGCTGACTGCATGACCATC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707"/>
    <w:rsid w:val="002A535E"/>
    <w:rsid w:val="007D12DA"/>
    <w:rsid w:val="008B1903"/>
    <w:rsid w:val="009B4BF7"/>
    <w:rsid w:val="00AD6C3E"/>
    <w:rsid w:val="00B23DB8"/>
    <w:rsid w:val="00CC5313"/>
    <w:rsid w:val="00D43F35"/>
    <w:rsid w:val="00D72707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D7270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D7270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D72707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D7270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80:386:rec-lsa-065-14</dc:creator>
  <cp:lastModifiedBy>TUDQC-80:386:rec-lsa-065-14</cp:lastModifiedBy>
  <cp:revision>1</cp:revision>
  <dcterms:created xsi:type="dcterms:W3CDTF">2021-11-16T12:45:00Z</dcterms:created>
  <dcterms:modified xsi:type="dcterms:W3CDTF">2021-11-16T12:45:00Z</dcterms:modified>
</cp:coreProperties>
</file>